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300"/>
        <w:tblW w:w="10860" w:type="dxa"/>
        <w:tblLook w:val="04A0" w:firstRow="1" w:lastRow="0" w:firstColumn="1" w:lastColumn="0" w:noHBand="0" w:noVBand="1"/>
      </w:tblPr>
      <w:tblGrid>
        <w:gridCol w:w="457"/>
        <w:gridCol w:w="607"/>
        <w:gridCol w:w="576"/>
        <w:gridCol w:w="567"/>
        <w:gridCol w:w="576"/>
        <w:gridCol w:w="666"/>
        <w:gridCol w:w="476"/>
        <w:gridCol w:w="431"/>
        <w:gridCol w:w="457"/>
        <w:gridCol w:w="521"/>
        <w:gridCol w:w="525"/>
        <w:gridCol w:w="492"/>
        <w:gridCol w:w="576"/>
        <w:gridCol w:w="560"/>
        <w:gridCol w:w="547"/>
        <w:gridCol w:w="435"/>
        <w:gridCol w:w="435"/>
        <w:gridCol w:w="435"/>
        <w:gridCol w:w="435"/>
        <w:gridCol w:w="1086"/>
      </w:tblGrid>
      <w:tr w:rsidR="00A079FC" w:rsidRPr="00A079FC" w14:paraId="3B3B8BF4" w14:textId="77777777" w:rsidTr="00A079FC">
        <w:trPr>
          <w:trHeight w:val="983"/>
        </w:trPr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37D16B" w14:textId="6F5E4656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E. coli isolates</w:t>
            </w:r>
          </w:p>
        </w:tc>
        <w:tc>
          <w:tcPr>
            <w:tcW w:w="2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D69D78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β-lactam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7D3D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β-lactams combination</w:t>
            </w:r>
          </w:p>
        </w:tc>
        <w:tc>
          <w:tcPr>
            <w:tcW w:w="90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FA7058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Tetracycline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8CCEF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henicols</w:t>
            </w:r>
            <w:proofErr w:type="spellEnd"/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ED6E7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Aminoglycosides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B2B72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Nitrofuran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29EFD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Quinolones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E2272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olymyxins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04DCA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ulfonamides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91080C" w14:textId="0267739C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Fluoroquinolones</w:t>
            </w: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EE7BF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DR</w:t>
            </w: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178BA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XDR</w:t>
            </w: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54567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DR</w:t>
            </w:r>
          </w:p>
        </w:tc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86B95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ESBL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807CAB" w14:textId="27FD5C0E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virulent</w:t>
            </w: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 xml:space="preserve"> genes</w:t>
            </w:r>
          </w:p>
        </w:tc>
      </w:tr>
      <w:tr w:rsidR="00A079FC" w:rsidRPr="00A079FC" w14:paraId="6F3FB6CD" w14:textId="77777777" w:rsidTr="00A079FC">
        <w:trPr>
          <w:trHeight w:val="1265"/>
        </w:trPr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4F5C4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05502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nicillin</w:t>
            </w:r>
          </w:p>
        </w:tc>
        <w:tc>
          <w:tcPr>
            <w:tcW w:w="1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E083A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ephalosporins</w:t>
            </w: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80400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0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E4346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7B503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8132D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46C15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32716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F5F71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D53FB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BAD89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D2316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7ACF4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2DBB1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2E0FB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DC231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079FC" w:rsidRPr="00A079FC" w14:paraId="732B2651" w14:textId="77777777" w:rsidTr="00A079FC">
        <w:trPr>
          <w:trHeight w:val="300"/>
        </w:trPr>
        <w:tc>
          <w:tcPr>
            <w:tcW w:w="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4D0FA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066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AM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43F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T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0F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F6F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AZ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09D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AMC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B4C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DO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31A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TE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59F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3C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F24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NI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61E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E74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O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B0F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X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7D8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CIP</w:t>
            </w: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D7C0E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CF5C9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DEB8D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2374B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0257D" w14:textId="77777777" w:rsidR="00A079FC" w:rsidRPr="00A079FC" w:rsidRDefault="00A079FC" w:rsidP="00A079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A079FC" w:rsidRPr="00A079FC" w14:paraId="5CEF1710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DFA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9E4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BB6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F4F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C1C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00E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8EC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513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D02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1BF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93E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CAF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F62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4A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A32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AA8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955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65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946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618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spellEnd"/>
            <w:proofErr w:type="gramEnd"/>
          </w:p>
        </w:tc>
      </w:tr>
      <w:tr w:rsidR="00A079FC" w:rsidRPr="00A079FC" w14:paraId="05CF4F68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A24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FD2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75D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AD8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91A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6E1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62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4C4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7ED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78C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94E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529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0BB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DAD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843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BDA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761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6D4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F7D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D1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spellEnd"/>
            <w:proofErr w:type="gramEnd"/>
          </w:p>
        </w:tc>
      </w:tr>
      <w:tr w:rsidR="00A079FC" w:rsidRPr="00A079FC" w14:paraId="624F57CC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FE4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DE2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81D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0E3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EF7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54C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663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BCB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F67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588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012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E62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F80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20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2BE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7DB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707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FAF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B3F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DE3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spellEnd"/>
            <w:proofErr w:type="gramEnd"/>
          </w:p>
        </w:tc>
      </w:tr>
      <w:tr w:rsidR="00A079FC" w:rsidRPr="00A079FC" w14:paraId="0AFA4DB5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093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A61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D16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9C6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FD2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AF2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AA9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4000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193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F79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3BB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B51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16C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D2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60B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22A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35E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4D0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36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E84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289DBE50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BEA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7C8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97F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9C0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821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0D9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0E2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C00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EE0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D3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8F97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4D1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AB3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70B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2A3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59D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9EF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1CC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0CC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010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4BE9880B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BDF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310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B46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A05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24E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2A7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4B0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9C1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DF3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79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93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E5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26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840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D8A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BC5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3EB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5FB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591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223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5E576341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EA7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69E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0C1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E9E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206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C3C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1B5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99A8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9743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7AD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694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498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728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02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AC5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CDB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85C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E1C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A23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6C7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1F7B758F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93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E0A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683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E24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029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94C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7C8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A9F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332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F74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9B1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869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226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913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2BD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C60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7B0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65B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748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1E5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,iss</w:t>
            </w:r>
            <w:proofErr w:type="spellEnd"/>
            <w:proofErr w:type="gramEnd"/>
          </w:p>
        </w:tc>
      </w:tr>
      <w:tr w:rsidR="00A079FC" w:rsidRPr="00A079FC" w14:paraId="6188EFD7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A3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003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DC9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115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7F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772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762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8AB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115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BFB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289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1E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681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5DE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149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568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F81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BC9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8B3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391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,iss</w:t>
            </w:r>
            <w:proofErr w:type="spellEnd"/>
            <w:proofErr w:type="gramEnd"/>
          </w:p>
        </w:tc>
      </w:tr>
      <w:tr w:rsidR="00A079FC" w:rsidRPr="00A079FC" w14:paraId="51919CB3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F0E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D4E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276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E4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31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721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D1C9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B70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702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04C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D94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6A7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F96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914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093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7A4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893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6B2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C03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E02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Vgr</w:t>
            </w:r>
            <w:proofErr w:type="spellEnd"/>
          </w:p>
        </w:tc>
      </w:tr>
      <w:tr w:rsidR="00A079FC" w:rsidRPr="00A079FC" w14:paraId="1D2FE39A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590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CE1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0CF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085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DCA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C86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761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BD5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13D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F96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6CD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283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098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F67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B67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78C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54E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C74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C79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82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Vgr</w:t>
            </w:r>
            <w:proofErr w:type="spellEnd"/>
          </w:p>
        </w:tc>
      </w:tr>
      <w:tr w:rsidR="00A079FC" w:rsidRPr="00A079FC" w14:paraId="012A981E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53E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81C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024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BDE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2B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112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4D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7D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C65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2C0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F1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DAC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A3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9C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82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C77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D34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7F4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500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69C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1D99A64A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597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13C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826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4DD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EF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ADE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AF58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F7C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C4D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2D3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915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81D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B0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835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923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29D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FF4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AB6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490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D39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40047D9E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30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29B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F6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D64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6BE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B43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15AA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B85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F59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71B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DE8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122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0B1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050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4E1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522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7A2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076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12A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2DE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005DCEBA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E9C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F0F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A32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A35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A1E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6F4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54B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3E6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CEE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AF6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54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CBB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889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09E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F4B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497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931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FE0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3C0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1C2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6B6F1504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5EC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0BB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79F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37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47E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196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258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DD8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297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796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5F64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D7E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A7D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CFE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AC5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037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88E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B5A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86D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77F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36C66062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2AB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CC6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47C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B9A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F87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59D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F1D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73D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EC2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264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766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879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543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A4B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EFF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E1F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A74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94F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0AE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93C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4304D228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6BB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21D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2C5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F8E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180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65D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A8E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F65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5A6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DF1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3B5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6B3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6C8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56B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CF9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D2E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0871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466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07C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45A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spellEnd"/>
            <w:proofErr w:type="gramEnd"/>
          </w:p>
        </w:tc>
      </w:tr>
      <w:tr w:rsidR="00A079FC" w:rsidRPr="00A079FC" w14:paraId="4A0C28E3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29D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DB4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098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73B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B82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AD9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A2F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DC8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4DF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649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556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ABC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F80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A1A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4D7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F1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6D5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93C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EAD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106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spellEnd"/>
            <w:proofErr w:type="gramEnd"/>
          </w:p>
        </w:tc>
      </w:tr>
      <w:tr w:rsidR="00A079FC" w:rsidRPr="00A079FC" w14:paraId="37E6BC56" w14:textId="77777777" w:rsidTr="00A079FC">
        <w:trPr>
          <w:trHeight w:val="48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698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2A7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3F6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A3D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633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30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AC8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AF8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84C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F13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3E2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CF2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518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4DE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CC9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B59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6D2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17F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D59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FBA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.vgr,papc</w:t>
            </w:r>
            <w:proofErr w:type="spellEnd"/>
            <w:proofErr w:type="gramEnd"/>
          </w:p>
        </w:tc>
      </w:tr>
      <w:tr w:rsidR="00A079FC" w:rsidRPr="00A079FC" w14:paraId="07927C5C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0F7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91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581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723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AE3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007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C88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B17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E9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9708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F585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E54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052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330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9F6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8A1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127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2A5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AC7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2F0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5E449E26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943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BDB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54CF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E6B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A53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10C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9E0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61A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R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789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38A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AD2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157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88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2CF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0B8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17A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0A1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B75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A48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B42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782B8CDF" w14:textId="77777777" w:rsidTr="00A079FC">
        <w:trPr>
          <w:trHeight w:val="48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116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E1C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7A1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B1C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ADD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BE1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6B3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2EA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279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8A4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84E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CFC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36A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55F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F8D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141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C67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C24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06D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594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gramEnd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,papc</w:t>
            </w:r>
            <w:proofErr w:type="spellEnd"/>
          </w:p>
        </w:tc>
      </w:tr>
      <w:tr w:rsidR="00A079FC" w:rsidRPr="00A079FC" w14:paraId="6130F327" w14:textId="77777777" w:rsidTr="00A079FC">
        <w:trPr>
          <w:trHeight w:val="48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3AE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6FF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1BD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A05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EB4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41A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D63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F6D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2BD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7E2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1D4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B30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6DD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366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46E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356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ABA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DDF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4FE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395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,vgr</w:t>
            </w:r>
            <w:proofErr w:type="gramEnd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,papc</w:t>
            </w:r>
            <w:proofErr w:type="spellEnd"/>
          </w:p>
        </w:tc>
      </w:tr>
      <w:tr w:rsidR="00A079FC" w:rsidRPr="00A079FC" w14:paraId="105F9A18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FC6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ED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268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C1E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02A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8A6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60D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2CB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634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DC8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292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707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7BF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DB8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204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49D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BB5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DAF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BC4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B58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Vgr,papc</w:t>
            </w:r>
            <w:proofErr w:type="spellEnd"/>
            <w:proofErr w:type="gramEnd"/>
          </w:p>
        </w:tc>
      </w:tr>
      <w:tr w:rsidR="00A079FC" w:rsidRPr="00A079FC" w14:paraId="6239245F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37F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579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6F8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7E2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8E2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D66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8A8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5E1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AA2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D32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B81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093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6C4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951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B2B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70E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ED8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F93A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992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24D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Iss</w:t>
            </w:r>
            <w:proofErr w:type="spellEnd"/>
          </w:p>
        </w:tc>
      </w:tr>
      <w:tr w:rsidR="00A079FC" w:rsidRPr="00A079FC" w14:paraId="7D79D783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297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11E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48D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9CE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FFC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1F7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492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51B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917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DCE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F72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FCE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78DF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D10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3D4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8B5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5BD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666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379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212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6C532FE4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A55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D20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EF3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47E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6B6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91D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676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B2B7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E27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836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417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07B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DC6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4F3A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43A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3B5C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076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98C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605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818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  <w:tr w:rsidR="00A079FC" w:rsidRPr="00A079FC" w14:paraId="0F03B360" w14:textId="77777777" w:rsidTr="00A079FC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2B9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6A7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47ED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09C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9229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0AF1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B23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D85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079FC">
              <w:rPr>
                <w:rFonts w:ascii="Calibri" w:eastAsia="Times New Roman" w:hAnsi="Calibri" w:cs="Calibri"/>
                <w:lang w:val="en-US" w:eastAsia="en-AU"/>
              </w:rPr>
              <w:t>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79F0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E17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DCE2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975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3BF3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B478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153E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C77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CED5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C0D6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842B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48D4" w14:textId="77777777" w:rsidR="00A079FC" w:rsidRPr="00A079FC" w:rsidRDefault="00A079FC" w:rsidP="00A07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A079F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AU"/>
              </w:rPr>
              <w:t>papc</w:t>
            </w:r>
            <w:proofErr w:type="spellEnd"/>
          </w:p>
        </w:tc>
      </w:tr>
    </w:tbl>
    <w:p w14:paraId="1B4BDD97" w14:textId="316FA64B" w:rsidR="00A079FC" w:rsidRDefault="00A079FC" w:rsidP="00A079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79FC">
        <w:rPr>
          <w:rFonts w:ascii="Times New Roman" w:hAnsi="Times New Roman" w:cs="Times New Roman"/>
          <w:b/>
          <w:bCs/>
          <w:sz w:val="24"/>
          <w:szCs w:val="24"/>
        </w:rPr>
        <w:t>Phenotypi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079FC">
        <w:rPr>
          <w:rFonts w:ascii="Times New Roman" w:hAnsi="Times New Roman" w:cs="Times New Roman"/>
          <w:b/>
          <w:bCs/>
          <w:sz w:val="24"/>
          <w:szCs w:val="24"/>
        </w:rPr>
        <w:t xml:space="preserve"> resistance profile Among </w:t>
      </w:r>
      <w:r w:rsidRPr="00A079F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scherichia coli</w:t>
      </w:r>
      <w:r w:rsidRPr="00A079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079FC">
        <w:rPr>
          <w:rFonts w:ascii="Times New Roman" w:hAnsi="Times New Roman" w:cs="Times New Roman"/>
          <w:b/>
          <w:bCs/>
          <w:sz w:val="24"/>
          <w:szCs w:val="24"/>
        </w:rPr>
        <w:t>isolates</w:t>
      </w:r>
      <w:r w:rsidRPr="001E14F9">
        <w:rPr>
          <w:rFonts w:ascii="Times New Roman" w:hAnsi="Times New Roman" w:cs="Times New Roman"/>
          <w:b/>
          <w:bCs/>
          <w:sz w:val="24"/>
          <w:szCs w:val="24"/>
        </w:rPr>
        <w:t xml:space="preserve"> from Chicken and Huma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14F9">
        <w:rPr>
          <w:rFonts w:ascii="Times New Roman" w:hAnsi="Times New Roman" w:cs="Times New Roman"/>
          <w:b/>
          <w:bCs/>
          <w:sz w:val="24"/>
          <w:szCs w:val="24"/>
        </w:rPr>
        <w:t>amp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1C72D2" w14:textId="77777777" w:rsidR="00A079FC" w:rsidRDefault="00A079FC" w:rsidP="00A079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A1302" w14:textId="77777777" w:rsidR="00A079FC" w:rsidRDefault="00A079FC" w:rsidP="00A079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2DD0F" w14:textId="77777777" w:rsidR="00B47F49" w:rsidRPr="00A06B3D" w:rsidRDefault="00B47F49">
      <w:pPr>
        <w:rPr>
          <w:rFonts w:asciiTheme="majorBidi" w:hAnsiTheme="majorBidi" w:cstheme="majorBidi"/>
          <w:sz w:val="20"/>
          <w:szCs w:val="20"/>
        </w:rPr>
      </w:pPr>
    </w:p>
    <w:sectPr w:rsidR="00B47F49" w:rsidRPr="00A06B3D" w:rsidSect="00A079FC">
      <w:pgSz w:w="11906" w:h="16838"/>
      <w:pgMar w:top="993" w:right="424" w:bottom="56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B6"/>
    <w:rsid w:val="002130DC"/>
    <w:rsid w:val="005816B6"/>
    <w:rsid w:val="00A06B3D"/>
    <w:rsid w:val="00A079FC"/>
    <w:rsid w:val="00B47F49"/>
    <w:rsid w:val="00F461EF"/>
    <w:rsid w:val="00FF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DC67"/>
  <w15:chartTrackingRefBased/>
  <w15:docId w15:val="{85ABA402-034D-4106-BE93-E02B2F50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6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6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6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y</dc:creator>
  <cp:keywords/>
  <dc:description/>
  <cp:lastModifiedBy>ahmed magdy</cp:lastModifiedBy>
  <cp:revision>2</cp:revision>
  <dcterms:created xsi:type="dcterms:W3CDTF">2025-02-09T20:25:00Z</dcterms:created>
  <dcterms:modified xsi:type="dcterms:W3CDTF">2025-02-09T20:54:00Z</dcterms:modified>
</cp:coreProperties>
</file>